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CF9" w:rsidRDefault="00041528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Supplementary Table 4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A.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South 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Asian GWAS </w:t>
      </w:r>
      <w:r w:rsidR="00EB122D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–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Top ranking single markers at P&lt;1x10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vertAlign w:val="superscript"/>
          <w:lang w:eastAsia="en-GB"/>
        </w:rPr>
        <w:t>-5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under an additive inheritance model.</w:t>
      </w:r>
    </w:p>
    <w:p w:rsidR="00C502F6" w:rsidRPr="00733E2A" w:rsidRDefault="00C502F6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tbl>
      <w:tblPr>
        <w:tblW w:w="16302" w:type="dxa"/>
        <w:tblInd w:w="-318" w:type="dxa"/>
        <w:tblLook w:val="04A0" w:firstRow="1" w:lastRow="0" w:firstColumn="1" w:lastColumn="0" w:noHBand="0" w:noVBand="1"/>
      </w:tblPr>
      <w:tblGrid>
        <w:gridCol w:w="1067"/>
        <w:gridCol w:w="454"/>
        <w:gridCol w:w="978"/>
        <w:gridCol w:w="778"/>
        <w:gridCol w:w="472"/>
        <w:gridCol w:w="500"/>
        <w:gridCol w:w="627"/>
        <w:gridCol w:w="662"/>
        <w:gridCol w:w="767"/>
        <w:gridCol w:w="500"/>
        <w:gridCol w:w="698"/>
        <w:gridCol w:w="581"/>
        <w:gridCol w:w="744"/>
        <w:gridCol w:w="500"/>
        <w:gridCol w:w="698"/>
        <w:gridCol w:w="460"/>
        <w:gridCol w:w="713"/>
        <w:gridCol w:w="500"/>
        <w:gridCol w:w="698"/>
        <w:gridCol w:w="581"/>
        <w:gridCol w:w="745"/>
        <w:gridCol w:w="500"/>
        <w:gridCol w:w="678"/>
        <w:gridCol w:w="662"/>
        <w:gridCol w:w="739"/>
      </w:tblGrid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2A19" w:rsidRPr="00E52A19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2A19" w:rsidRPr="00E52A19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2A19" w:rsidRPr="00E52A19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2A19" w:rsidRPr="00E52A19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52A19" w:rsidRPr="00E52A19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55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SOUTH ASIAN GWAS   </w:t>
            </w:r>
            <w:r w:rsidR="007D576C"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    </w:t>
            </w: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DISCOVERY</w:t>
            </w:r>
          </w:p>
        </w:tc>
        <w:tc>
          <w:tcPr>
            <w:tcW w:w="252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SOUTH ASIAN GWAS   REPLICATION 1</w:t>
            </w:r>
          </w:p>
        </w:tc>
        <w:tc>
          <w:tcPr>
            <w:tcW w:w="23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SOUTH ASIAN GWAS   REPLICATION 2</w:t>
            </w:r>
          </w:p>
        </w:tc>
        <w:tc>
          <w:tcPr>
            <w:tcW w:w="252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SOUTH ASIAN GWAS   REPLICATION COMBINED</w:t>
            </w:r>
          </w:p>
        </w:tc>
        <w:tc>
          <w:tcPr>
            <w:tcW w:w="257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SOUTH ASIAN GWAS   </w:t>
            </w:r>
            <w:r w:rsidR="007D576C"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                  </w:t>
            </w: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ALL COMBINED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Marker Nam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Chr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Nearest gen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/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A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7D576C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β (SEM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A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7D576C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β (</w:t>
            </w:r>
            <w:r w:rsidR="00E52A19"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SEM)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A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β (SEM)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A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β (SEM)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 valu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EAF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β (SEM)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P value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69557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32423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STXBP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C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6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.8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4A1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</w:t>
            </w:r>
            <w:r w:rsidR="004A1A8C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41 (0.3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4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6 (0.01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3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96001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40904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KLF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6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0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4A1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</w:t>
            </w:r>
            <w:r w:rsidR="004A1A8C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 (0.0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1 (0.21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3 (0.04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6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5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61819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918526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RGS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4 (0.0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3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4A1A8C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 (0.0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3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53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.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 (0.09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2 (0.03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4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.5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68414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31273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RAB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7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6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4A1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</w:t>
            </w:r>
            <w:r w:rsidR="004A1A8C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 (0.0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1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19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.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4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6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2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4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3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768710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31049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TXNDC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5 (0.0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3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4A1A8C" w:rsidP="004A1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1 (0.18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0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1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1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0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0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2150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88498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STPG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6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2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</w:t>
            </w:r>
            <w:r w:rsidR="004A1A8C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8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23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1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5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1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8.2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341828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90911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COL8A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2 (0.0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8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9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8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1.08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92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8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0 (0.03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.4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16250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43499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BMP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8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0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45 (0.27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.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3 (0.0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4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9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575618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15721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SLC38A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7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0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 (0.0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7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22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6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7 (0.01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3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70622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20650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FAM69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1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68 (0.65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4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6 (0.0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3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392569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10973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ZNF5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A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4 (0.0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2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2 (0.1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4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8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53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32 (0.17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25 (0.05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4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.1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11601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41961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PRIMA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8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5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1 (0.06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8.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3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16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1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4 (0.05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6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8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603388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249834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NKAIN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6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.6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6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4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3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4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.4E-05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1178988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45161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VSTM2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1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0,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.6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8 (0.9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7 (0.08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4.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9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4E-06</w:t>
            </w:r>
          </w:p>
        </w:tc>
      </w:tr>
      <w:tr w:rsidR="00E52A19" w:rsidRPr="00622245" w:rsidTr="007D576C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786563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84717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SPRED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4 (0.0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8.9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39 (0.2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39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20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5.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19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0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.6E-04</w:t>
            </w:r>
          </w:p>
        </w:tc>
      </w:tr>
      <w:tr w:rsidR="00E52A19" w:rsidRPr="00E52A19" w:rsidTr="00CD501F">
        <w:trPr>
          <w:trHeight w:val="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rs47251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4265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2B6FE0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</w:pPr>
            <w:r w:rsidRPr="002B6FE0">
              <w:rPr>
                <w:rFonts w:ascii="Calibri" w:eastAsia="Times New Roman" w:hAnsi="Calibri" w:cs="Times New Roman"/>
                <w:i/>
                <w:color w:val="000000"/>
                <w:sz w:val="16"/>
                <w:szCs w:val="18"/>
                <w:lang w:eastAsia="en-GB"/>
              </w:rPr>
              <w:t>NXPH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E52A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T/G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,5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.7E-0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5</w:t>
            </w:r>
            <w:r w:rsidR="00622245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 xml:space="preserve"> (0.05</w:t>
            </w: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5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2.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-0.01 (0.19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9.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5 (0.05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,9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3.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622245" w:rsidP="00622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0.07 (0.02</w:t>
            </w:r>
            <w:r w:rsidR="00E52A19"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622245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11,4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A19" w:rsidRPr="00E52A19" w:rsidRDefault="00E52A19" w:rsidP="007D57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622245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6.8E-06</w:t>
            </w:r>
          </w:p>
        </w:tc>
      </w:tr>
    </w:tbl>
    <w:p w:rsidR="00E52A19" w:rsidRPr="00733E2A" w:rsidRDefault="00E52A19" w:rsidP="00C22E67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</w:p>
    <w:p w:rsidR="007D576C" w:rsidRPr="00733E2A" w:rsidRDefault="007D576C" w:rsidP="007D576C">
      <w:pPr>
        <w:spacing w:after="0" w:line="240" w:lineRule="auto"/>
        <w:rPr>
          <w:rFonts w:eastAsia="Times New Roman" w:cs="Times New Roman"/>
          <w:b/>
          <w:bCs/>
          <w:color w:val="000000"/>
          <w:szCs w:val="20"/>
          <w:lang w:eastAsia="en-GB"/>
        </w:rPr>
      </w:pPr>
      <w:proofErr w:type="gramStart"/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>Discovery –</w:t>
      </w:r>
      <w:r w:rsidR="00C502F6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 LOLIPOP Study</w:t>
      </w:r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>; Replication</w:t>
      </w:r>
      <w:r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 1</w:t>
      </w:r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 –</w:t>
      </w:r>
      <w:r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 Sikh Diabetes Study (</w:t>
      </w:r>
      <w:r w:rsidR="005E7EE3">
        <w:rPr>
          <w:rFonts w:eastAsia="Times New Roman" w:cs="Times New Roman"/>
          <w:b/>
          <w:bCs/>
          <w:color w:val="000000"/>
          <w:szCs w:val="20"/>
          <w:lang w:eastAsia="en-GB"/>
        </w:rPr>
        <w:t>25</w:t>
      </w:r>
      <w:r>
        <w:rPr>
          <w:rFonts w:eastAsia="Times New Roman" w:cs="Times New Roman"/>
          <w:b/>
          <w:bCs/>
          <w:color w:val="000000"/>
          <w:szCs w:val="20"/>
          <w:lang w:eastAsia="en-GB"/>
        </w:rPr>
        <w:t>); Replication 2 – Mauritius Study (</w:t>
      </w:r>
      <w:r w:rsidR="005E7EE3">
        <w:rPr>
          <w:rFonts w:eastAsia="Times New Roman" w:cs="Times New Roman"/>
          <w:b/>
          <w:bCs/>
          <w:color w:val="000000"/>
          <w:szCs w:val="20"/>
          <w:lang w:eastAsia="en-GB"/>
        </w:rPr>
        <w:t>28</w:t>
      </w:r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>).</w:t>
      </w:r>
      <w:proofErr w:type="gramEnd"/>
    </w:p>
    <w:p w:rsidR="007D576C" w:rsidRDefault="007D576C" w:rsidP="007D576C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Abbreviations: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Chr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- chromosome;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Pos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- position; E/A – effect and alternative alleles; EAF – effect allele frequencies; β (SEM) – β coefficients (standard error of mean) per change of WHR-increasing allele </w:t>
      </w:r>
      <w:r w:rsidRPr="00733E2A">
        <w:rPr>
          <w:rFonts w:eastAsia="Times New Roman" w:cs="Times New Roman"/>
          <w:b/>
          <w:color w:val="000000"/>
          <w:lang w:eastAsia="en-GB"/>
        </w:rPr>
        <w:t>on WHR (</w:t>
      </w:r>
      <w:r w:rsidRPr="00733E2A">
        <w:rPr>
          <w:rFonts w:eastAsia="Times New Roman" w:cs="Times New Roman"/>
          <w:b/>
          <w:bCs/>
          <w:color w:val="000000"/>
          <w:lang w:eastAsia="en-GB"/>
        </w:rPr>
        <w:t>adjusted for BMI</w:t>
      </w:r>
      <w:r w:rsidRPr="00733E2A">
        <w:rPr>
          <w:rFonts w:eastAsia="Times New Roman" w:cs="Times New Roman"/>
          <w:b/>
          <w:color w:val="000000"/>
          <w:lang w:eastAsia="en-GB"/>
        </w:rPr>
        <w:t>, inverse normal transformed ranked scale);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</w:t>
      </w:r>
      <w:r w:rsidRPr="00733E2A">
        <w:rPr>
          <w:rFonts w:eastAsia="Times New Roman" w:cs="Times New Roman"/>
          <w:b/>
          <w:i/>
          <w:color w:val="000000"/>
          <w:szCs w:val="20"/>
          <w:lang w:eastAsia="en-GB"/>
        </w:rPr>
        <w:t>n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number of participants; P value – for association with WHR.</w:t>
      </w:r>
    </w:p>
    <w:p w:rsidR="00C22E67" w:rsidRDefault="00C22E67" w:rsidP="00733E2A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</w:p>
    <w:p w:rsidR="00C22E67" w:rsidRDefault="00C22E67" w:rsidP="00733E2A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</w:p>
    <w:p w:rsidR="00C22E67" w:rsidRDefault="00C22E67">
      <w:pPr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br w:type="page"/>
      </w:r>
    </w:p>
    <w:p w:rsidR="00733E2A" w:rsidRPr="00733E2A" w:rsidRDefault="00733E2A" w:rsidP="00733E2A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proofErr w:type="gramStart"/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lastRenderedPageBreak/>
        <w:t>Supplementary Table 4</w:t>
      </w: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t>B</w:t>
      </w:r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.</w:t>
      </w:r>
      <w:proofErr w:type="gramEnd"/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>South</w:t>
      </w:r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Asian GWAS – </w:t>
      </w: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t>Replication in Europeans of t</w:t>
      </w:r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op ranking single markers at P&lt;1x10</w:t>
      </w:r>
      <w:r w:rsidRPr="00733E2A">
        <w:rPr>
          <w:rFonts w:eastAsia="Times New Roman" w:cs="Times New Roman"/>
          <w:b/>
          <w:color w:val="000000"/>
          <w:sz w:val="24"/>
          <w:szCs w:val="20"/>
          <w:vertAlign w:val="superscript"/>
          <w:lang w:eastAsia="en-GB"/>
        </w:rPr>
        <w:t>-5</w:t>
      </w:r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under an additive inheritance model.</w:t>
      </w:r>
    </w:p>
    <w:p w:rsidR="00733E2A" w:rsidRDefault="00733E2A" w:rsidP="00733E2A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</w:p>
    <w:p w:rsidR="00C502F6" w:rsidRPr="00733E2A" w:rsidRDefault="00C502F6" w:rsidP="00733E2A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</w:p>
    <w:tbl>
      <w:tblPr>
        <w:tblW w:w="15568" w:type="dxa"/>
        <w:tblInd w:w="-34" w:type="dxa"/>
        <w:tblLook w:val="04A0" w:firstRow="1" w:lastRow="0" w:firstColumn="1" w:lastColumn="0" w:noHBand="0" w:noVBand="1"/>
      </w:tblPr>
      <w:tblGrid>
        <w:gridCol w:w="1323"/>
        <w:gridCol w:w="501"/>
        <w:gridCol w:w="1129"/>
        <w:gridCol w:w="919"/>
        <w:gridCol w:w="536"/>
        <w:gridCol w:w="362"/>
        <w:gridCol w:w="209"/>
        <w:gridCol w:w="362"/>
        <w:gridCol w:w="985"/>
        <w:gridCol w:w="362"/>
        <w:gridCol w:w="411"/>
        <w:gridCol w:w="581"/>
        <w:gridCol w:w="347"/>
        <w:gridCol w:w="426"/>
        <w:gridCol w:w="749"/>
        <w:gridCol w:w="179"/>
        <w:gridCol w:w="291"/>
        <w:gridCol w:w="59"/>
        <w:gridCol w:w="493"/>
        <w:gridCol w:w="571"/>
        <w:gridCol w:w="111"/>
        <w:gridCol w:w="470"/>
        <w:gridCol w:w="552"/>
        <w:gridCol w:w="327"/>
        <w:gridCol w:w="244"/>
        <w:gridCol w:w="529"/>
        <w:gridCol w:w="836"/>
        <w:gridCol w:w="95"/>
        <w:gridCol w:w="773"/>
        <w:gridCol w:w="836"/>
      </w:tblGrid>
      <w:tr w:rsidR="00093F14" w:rsidRPr="00733E2A" w:rsidTr="00674D66">
        <w:trPr>
          <w:gridAfter w:val="3"/>
          <w:wAfter w:w="1704" w:type="dxa"/>
          <w:trHeight w:val="315"/>
        </w:trPr>
        <w:tc>
          <w:tcPr>
            <w:tcW w:w="1323" w:type="dxa"/>
            <w:shd w:val="clear" w:color="auto" w:fill="auto"/>
            <w:noWrap/>
            <w:vAlign w:val="center"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9" w:type="dxa"/>
            <w:gridSpan w:val="8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93F14" w:rsidRPr="00733E2A" w:rsidRDefault="00C22E67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</w:t>
            </w:r>
            <w:r w:rsidR="00093F1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SIAN GWAS (DISCOVERY)</w:t>
            </w:r>
          </w:p>
        </w:tc>
        <w:tc>
          <w:tcPr>
            <w:tcW w:w="5837" w:type="dxa"/>
            <w:gridSpan w:val="1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93F14" w:rsidRPr="00733E2A" w:rsidRDefault="00C22E67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UROPEAN REPORTED (REPLICATION)</w:t>
            </w:r>
          </w:p>
        </w:tc>
      </w:tr>
      <w:tr w:rsidR="00093F14" w:rsidRPr="00733E2A" w:rsidTr="00093F14">
        <w:trPr>
          <w:gridAfter w:val="3"/>
          <w:wAfter w:w="1704" w:type="dxa"/>
          <w:trHeight w:val="31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Name</w:t>
            </w:r>
            <w:proofErr w:type="spellEnd"/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 WHR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d SNP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 WHR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695570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2423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XBP4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6955700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09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960012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0904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KLF12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9600128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,3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181900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185263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GS18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 (0.03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84144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2730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AB28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841445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,0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7687103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10490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XNDC8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5 (0.05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2150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84982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PG2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215050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 (0.00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,33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3418284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0911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8A1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 (0.03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0935768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,03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162503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34997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MP4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625034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,30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E-02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5756181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57217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LC38A6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706229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06508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AM69C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1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7062295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,0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3925695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09732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ZNF536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 (0.05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116013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19611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IMA1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4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5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8015340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,0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0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033889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98346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KAIN2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1789880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51612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VSTM2A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7172341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,11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E-01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7865631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47175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PRED1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 (0.05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5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9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93F14" w:rsidRPr="00733E2A" w:rsidTr="00093F14">
        <w:trPr>
          <w:gridAfter w:val="3"/>
          <w:wAfter w:w="1704" w:type="dxa"/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472519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2658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93F14" w:rsidRPr="002B6FE0" w:rsidRDefault="00093F14" w:rsidP="00674D6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XPH1</w:t>
            </w:r>
          </w:p>
        </w:tc>
        <w:tc>
          <w:tcPr>
            <w:tcW w:w="5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57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 (0.02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,504</w:t>
            </w: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E-06</w:t>
            </w:r>
          </w:p>
        </w:tc>
        <w:tc>
          <w:tcPr>
            <w:tcW w:w="11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786511</w:t>
            </w:r>
          </w:p>
        </w:tc>
        <w:tc>
          <w:tcPr>
            <w:tcW w:w="470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2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60" w:type="dxa"/>
            <w:gridSpan w:val="4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,3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93F14" w:rsidRPr="00733E2A" w:rsidRDefault="00093F14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</w:tr>
      <w:tr w:rsidR="00093F14" w:rsidRPr="00733E2A" w:rsidTr="00093F14">
        <w:trPr>
          <w:trHeight w:val="31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shd w:val="clear" w:color="auto" w:fill="auto"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7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5" w:type="dxa"/>
            <w:gridSpan w:val="3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gridSpan w:val="3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33E2A" w:rsidRPr="00733E2A" w:rsidRDefault="00733E2A" w:rsidP="00674D6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733E2A" w:rsidRPr="00733E2A" w:rsidRDefault="00733E2A" w:rsidP="00733E2A">
      <w:pPr>
        <w:spacing w:after="0" w:line="240" w:lineRule="auto"/>
        <w:rPr>
          <w:sz w:val="20"/>
          <w:szCs w:val="20"/>
        </w:rPr>
      </w:pPr>
    </w:p>
    <w:p w:rsidR="00733E2A" w:rsidRPr="00733E2A" w:rsidRDefault="00733E2A" w:rsidP="00733E2A">
      <w:pPr>
        <w:spacing w:after="0" w:line="240" w:lineRule="auto"/>
        <w:rPr>
          <w:rFonts w:eastAsia="Times New Roman" w:cs="Times New Roman"/>
          <w:b/>
          <w:bCs/>
          <w:color w:val="000000"/>
          <w:szCs w:val="20"/>
          <w:lang w:eastAsia="en-GB"/>
        </w:rPr>
      </w:pPr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Discovery – </w:t>
      </w:r>
      <w:r w:rsidR="00C502F6">
        <w:rPr>
          <w:rFonts w:eastAsia="Times New Roman" w:cs="Times New Roman"/>
          <w:b/>
          <w:bCs/>
          <w:color w:val="000000"/>
          <w:szCs w:val="20"/>
          <w:lang w:eastAsia="en-GB"/>
        </w:rPr>
        <w:t>LOLIPOP Study</w:t>
      </w:r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; Replication – </w:t>
      </w:r>
      <w:proofErr w:type="gramStart"/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>Europeans,</w:t>
      </w:r>
      <w:proofErr w:type="gramEnd"/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 reported GIANT consortium meta-analysis data (20).</w:t>
      </w:r>
    </w:p>
    <w:p w:rsidR="00733E2A" w:rsidRPr="00733E2A" w:rsidRDefault="00733E2A" w:rsidP="00733E2A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Abbreviations: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Chr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- chromosome;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Pos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- position; E/A – effect and alternative alleles; EAF – effect allele frequencies; β (SEM) – β coefficients (standard error of mean) per change of WHR-increasing allele </w:t>
      </w:r>
      <w:r w:rsidRPr="00733E2A">
        <w:rPr>
          <w:rFonts w:eastAsia="Times New Roman" w:cs="Times New Roman"/>
          <w:b/>
          <w:color w:val="000000"/>
          <w:lang w:eastAsia="en-GB"/>
        </w:rPr>
        <w:t>on WHR (</w:t>
      </w:r>
      <w:r w:rsidRPr="00733E2A">
        <w:rPr>
          <w:rFonts w:eastAsia="Times New Roman" w:cs="Times New Roman"/>
          <w:b/>
          <w:bCs/>
          <w:color w:val="000000"/>
          <w:lang w:eastAsia="en-GB"/>
        </w:rPr>
        <w:t>adjusted for BMI</w:t>
      </w:r>
      <w:r w:rsidRPr="00733E2A">
        <w:rPr>
          <w:rFonts w:eastAsia="Times New Roman" w:cs="Times New Roman"/>
          <w:b/>
          <w:color w:val="000000"/>
          <w:lang w:eastAsia="en-GB"/>
        </w:rPr>
        <w:t>, inverse normal transformed ranked scale); Het P value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for heterogeneity in the meta-analysis; </w:t>
      </w:r>
      <w:r w:rsidRPr="00733E2A">
        <w:rPr>
          <w:rFonts w:eastAsia="Times New Roman" w:cs="Times New Roman"/>
          <w:b/>
          <w:i/>
          <w:color w:val="000000"/>
          <w:szCs w:val="20"/>
          <w:lang w:eastAsia="en-GB"/>
        </w:rPr>
        <w:t>n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number of participants; P value – for association with WHR; Lead SNP – representative SNP at the discovery locus used in the replication analysis; R</w:t>
      </w:r>
      <w:r w:rsidRPr="00733E2A">
        <w:rPr>
          <w:rFonts w:eastAsia="Times New Roman" w:cs="Times New Roman"/>
          <w:b/>
          <w:color w:val="000000"/>
          <w:szCs w:val="20"/>
          <w:vertAlign w:val="superscript"/>
          <w:lang w:eastAsia="en-GB"/>
        </w:rPr>
        <w:t>2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linkage disequilibrium between lead and discovery SNP.</w:t>
      </w:r>
    </w:p>
    <w:p w:rsidR="00733E2A" w:rsidRPr="00733E2A" w:rsidRDefault="00733E2A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</w:p>
    <w:p w:rsidR="00733E2A" w:rsidRDefault="00733E2A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</w:p>
    <w:p w:rsidR="00C22E67" w:rsidRDefault="00C22E67">
      <w:pPr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r>
        <w:rPr>
          <w:rFonts w:eastAsia="Times New Roman" w:cs="Times New Roman"/>
          <w:b/>
          <w:color w:val="000000"/>
          <w:sz w:val="24"/>
          <w:szCs w:val="20"/>
          <w:lang w:eastAsia="en-GB"/>
        </w:rPr>
        <w:br w:type="page"/>
      </w:r>
    </w:p>
    <w:p w:rsidR="00613CF9" w:rsidRPr="00733E2A" w:rsidRDefault="00041528" w:rsidP="00613CF9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proofErr w:type="gramStart"/>
      <w:r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lastRenderedPageBreak/>
        <w:t>Supplementary Table 4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>C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.</w:t>
      </w:r>
      <w:proofErr w:type="gramEnd"/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C22E67">
        <w:rPr>
          <w:rFonts w:eastAsia="Times New Roman" w:cs="Times New Roman"/>
          <w:b/>
          <w:color w:val="000000"/>
          <w:sz w:val="24"/>
          <w:szCs w:val="20"/>
          <w:lang w:eastAsia="en-GB"/>
        </w:rPr>
        <w:t>South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Asian GWAS</w:t>
      </w:r>
      <w:r w:rsidR="00C502F6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</w:t>
      </w:r>
      <w:r w:rsidR="00EB122D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>–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Top ranking single markers at P&lt;1x10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vertAlign w:val="superscript"/>
          <w:lang w:eastAsia="en-GB"/>
        </w:rPr>
        <w:t>-5</w:t>
      </w:r>
      <w:r w:rsidR="00613CF9" w:rsidRPr="00733E2A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 under dominant and recessive inheritance models.</w:t>
      </w: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tbl>
      <w:tblPr>
        <w:tblW w:w="11886" w:type="dxa"/>
        <w:tblInd w:w="93" w:type="dxa"/>
        <w:tblLook w:val="04A0" w:firstRow="1" w:lastRow="0" w:firstColumn="1" w:lastColumn="0" w:noHBand="0" w:noVBand="1"/>
      </w:tblPr>
      <w:tblGrid>
        <w:gridCol w:w="1045"/>
        <w:gridCol w:w="1323"/>
        <w:gridCol w:w="501"/>
        <w:gridCol w:w="1129"/>
        <w:gridCol w:w="1418"/>
        <w:gridCol w:w="536"/>
        <w:gridCol w:w="867"/>
        <w:gridCol w:w="571"/>
        <w:gridCol w:w="1447"/>
        <w:gridCol w:w="977"/>
        <w:gridCol w:w="938"/>
        <w:gridCol w:w="1134"/>
      </w:tblGrid>
      <w:tr w:rsidR="00613CF9" w:rsidRPr="00733E2A" w:rsidTr="00613CF9">
        <w:trPr>
          <w:trHeight w:val="315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7" w:type="dxa"/>
            <w:gridSpan w:val="5"/>
            <w:shd w:val="clear" w:color="auto" w:fill="auto"/>
            <w:noWrap/>
            <w:vAlign w:val="center"/>
            <w:hideMark/>
          </w:tcPr>
          <w:p w:rsidR="00613CF9" w:rsidRPr="00733E2A" w:rsidRDefault="00C22E67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</w:t>
            </w:r>
            <w:r w:rsidR="00613CF9"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SIAN GWAS</w:t>
            </w:r>
            <w:r w:rsidR="00C502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SCOVERY</w:t>
            </w:r>
          </w:p>
        </w:tc>
      </w:tr>
      <w:tr w:rsidR="00613CF9" w:rsidRPr="00733E2A" w:rsidTr="00613CF9">
        <w:trPr>
          <w:trHeight w:val="315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Name</w:t>
            </w:r>
            <w:proofErr w:type="spellEnd"/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 WH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t P </w:t>
            </w:r>
            <w:proofErr w:type="spellStart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 w:colFirst="4" w:colLast="4"/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minant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9716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813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KDM4B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2 (0.04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E-07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713156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6049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SS2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2 (0.05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E-07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960012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090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KLF1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30494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9964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KAIN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2150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8498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PG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476697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0184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 (0.07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65868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154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JAP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 (0.0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374508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143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MIM2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4 (0.07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7621348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232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25A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 (0.1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E-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250585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49894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BXO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186824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243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DM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2 (0.07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4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3418284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0911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8A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 (0.0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0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71718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054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UGCT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 (0.05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409928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68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GLG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 (0.0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86651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240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LRMP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7 (0.04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0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325485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4368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UNX1T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E-06</w:t>
            </w:r>
          </w:p>
        </w:tc>
      </w:tr>
      <w:tr w:rsidR="00613CF9" w:rsidRPr="00733E2A" w:rsidTr="00613CF9">
        <w:trPr>
          <w:trHeight w:val="315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essive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714949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6060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SS2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 (0.05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E-07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033889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9834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KAIN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50407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275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AB2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165328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2367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DM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 (0.07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8399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791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PG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008596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4316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UNX1T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455946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25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JAP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2 (0.0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6036950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2345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25A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 (0.1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E-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048670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051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UGCT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 (0.05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001295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49890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BXO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1307141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093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8A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3 (0.0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8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207236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7528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BCC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9 (0.04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E-0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797208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2399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LRMP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7 (0.04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224778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746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KOR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24132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044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SX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7 (0.13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E-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5899843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600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LC9A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9 (0.04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9E-06</w:t>
            </w:r>
          </w:p>
        </w:tc>
      </w:tr>
      <w:tr w:rsidR="00613CF9" w:rsidRPr="00733E2A" w:rsidTr="00613CF9">
        <w:trPr>
          <w:trHeight w:val="30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458658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24177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ABP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 (0.02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,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E-05</w:t>
            </w:r>
          </w:p>
        </w:tc>
      </w:tr>
      <w:tr w:rsidR="00613CF9" w:rsidRPr="00733E2A" w:rsidTr="00613CF9">
        <w:trPr>
          <w:trHeight w:val="315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3CF9" w:rsidRPr="002B6FE0" w:rsidRDefault="00613CF9" w:rsidP="00613CF9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B6FE0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:rsidR="00613CF9" w:rsidRPr="00733E2A" w:rsidRDefault="00613CF9" w:rsidP="00613C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E2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3CF9" w:rsidRPr="00733E2A" w:rsidRDefault="00613CF9" w:rsidP="000B73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0"/>
    </w:tbl>
    <w:p w:rsidR="00613CF9" w:rsidRPr="00733E2A" w:rsidRDefault="00613CF9" w:rsidP="00613CF9">
      <w:pPr>
        <w:spacing w:after="0" w:line="240" w:lineRule="auto"/>
        <w:rPr>
          <w:rFonts w:eastAsia="Times New Roman" w:cs="Times New Roman"/>
          <w:b/>
          <w:bCs/>
          <w:color w:val="000000"/>
          <w:szCs w:val="20"/>
          <w:lang w:eastAsia="en-GB"/>
        </w:rPr>
      </w:pPr>
    </w:p>
    <w:p w:rsidR="00C502F6" w:rsidRDefault="00C502F6" w:rsidP="00613CF9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proofErr w:type="gramStart"/>
      <w:r w:rsidRPr="00733E2A">
        <w:rPr>
          <w:rFonts w:eastAsia="Times New Roman" w:cs="Times New Roman"/>
          <w:b/>
          <w:bCs/>
          <w:color w:val="000000"/>
          <w:szCs w:val="20"/>
          <w:lang w:eastAsia="en-GB"/>
        </w:rPr>
        <w:t xml:space="preserve">Discovery – </w:t>
      </w:r>
      <w:r>
        <w:rPr>
          <w:rFonts w:eastAsia="Times New Roman" w:cs="Times New Roman"/>
          <w:b/>
          <w:bCs/>
          <w:color w:val="000000"/>
          <w:szCs w:val="20"/>
          <w:lang w:eastAsia="en-GB"/>
        </w:rPr>
        <w:t>LOLIPOP Study</w:t>
      </w:r>
      <w:r>
        <w:rPr>
          <w:rFonts w:eastAsia="Times New Roman" w:cs="Times New Roman"/>
          <w:b/>
          <w:color w:val="000000"/>
          <w:szCs w:val="20"/>
          <w:lang w:eastAsia="en-GB"/>
        </w:rPr>
        <w:t>.</w:t>
      </w:r>
      <w:proofErr w:type="gramEnd"/>
    </w:p>
    <w:p w:rsidR="00613CF9" w:rsidRPr="00733E2A" w:rsidRDefault="00613CF9" w:rsidP="00613CF9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Abbreviations: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Chr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- chromosome; </w:t>
      </w:r>
      <w:proofErr w:type="spellStart"/>
      <w:r w:rsidRPr="00733E2A">
        <w:rPr>
          <w:rFonts w:eastAsia="Times New Roman" w:cs="Times New Roman"/>
          <w:b/>
          <w:color w:val="000000"/>
          <w:szCs w:val="20"/>
          <w:lang w:eastAsia="en-GB"/>
        </w:rPr>
        <w:t>Pos</w:t>
      </w:r>
      <w:proofErr w:type="spellEnd"/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position; E/A – effect and alternative alleles; EAF – effect allele frequencies; β (SEM) – β coefficients (standard error of mean) per change of WHR-increasing allele </w:t>
      </w:r>
      <w:r w:rsidRPr="00733E2A">
        <w:rPr>
          <w:rFonts w:eastAsia="Times New Roman" w:cs="Times New Roman"/>
          <w:b/>
          <w:color w:val="000000"/>
          <w:lang w:eastAsia="en-GB"/>
        </w:rPr>
        <w:t>on WHR (</w:t>
      </w:r>
      <w:r w:rsidRPr="00733E2A">
        <w:rPr>
          <w:rFonts w:eastAsia="Times New Roman" w:cs="Times New Roman"/>
          <w:b/>
          <w:bCs/>
          <w:color w:val="000000"/>
          <w:lang w:eastAsia="en-GB"/>
        </w:rPr>
        <w:t>adjusted for BMI</w:t>
      </w:r>
      <w:r w:rsidRPr="00733E2A">
        <w:rPr>
          <w:rFonts w:eastAsia="Times New Roman" w:cs="Times New Roman"/>
          <w:b/>
          <w:color w:val="000000"/>
          <w:lang w:eastAsia="en-GB"/>
        </w:rPr>
        <w:t>, inverse normal transformed ranked scale); Het P value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for heterogeneity in the meta-analysis;</w:t>
      </w:r>
      <w:r w:rsidRPr="00733E2A">
        <w:rPr>
          <w:rFonts w:eastAsia="Times New Roman" w:cs="Times New Roman"/>
          <w:b/>
          <w:i/>
          <w:color w:val="000000"/>
          <w:szCs w:val="20"/>
          <w:lang w:eastAsia="en-GB"/>
        </w:rPr>
        <w:t xml:space="preserve"> n</w:t>
      </w:r>
      <w:r w:rsidRPr="00733E2A">
        <w:rPr>
          <w:rFonts w:eastAsia="Times New Roman" w:cs="Times New Roman"/>
          <w:b/>
          <w:color w:val="000000"/>
          <w:szCs w:val="20"/>
          <w:lang w:eastAsia="en-GB"/>
        </w:rPr>
        <w:t xml:space="preserve"> – number of participants; P value – for association with WHR. </w:t>
      </w: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613CF9" w:rsidRPr="00733E2A" w:rsidRDefault="00613CF9" w:rsidP="00613CF9">
      <w:pPr>
        <w:spacing w:after="0" w:line="240" w:lineRule="auto"/>
        <w:rPr>
          <w:sz w:val="20"/>
          <w:szCs w:val="20"/>
        </w:rPr>
      </w:pPr>
    </w:p>
    <w:p w:rsidR="00B72FD6" w:rsidRPr="00733E2A" w:rsidRDefault="00B72FD6" w:rsidP="00613CF9"/>
    <w:sectPr w:rsidR="00B72FD6" w:rsidRPr="00733E2A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041528"/>
    <w:rsid w:val="0007199C"/>
    <w:rsid w:val="00093F14"/>
    <w:rsid w:val="000B73DB"/>
    <w:rsid w:val="000E4307"/>
    <w:rsid w:val="002B6FE0"/>
    <w:rsid w:val="004A1A8C"/>
    <w:rsid w:val="005E7EE3"/>
    <w:rsid w:val="00613CF9"/>
    <w:rsid w:val="00622245"/>
    <w:rsid w:val="0062588A"/>
    <w:rsid w:val="00674D66"/>
    <w:rsid w:val="00733E2A"/>
    <w:rsid w:val="007D576C"/>
    <w:rsid w:val="008A1F07"/>
    <w:rsid w:val="00984595"/>
    <w:rsid w:val="009F750D"/>
    <w:rsid w:val="00B11313"/>
    <w:rsid w:val="00B72FD6"/>
    <w:rsid w:val="00B8449B"/>
    <w:rsid w:val="00C22E67"/>
    <w:rsid w:val="00C502F6"/>
    <w:rsid w:val="00CD501F"/>
    <w:rsid w:val="00E06EE1"/>
    <w:rsid w:val="00E52A19"/>
    <w:rsid w:val="00E54B80"/>
    <w:rsid w:val="00EB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8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dcterms:created xsi:type="dcterms:W3CDTF">2016-04-05T12:22:00Z</dcterms:created>
  <dcterms:modified xsi:type="dcterms:W3CDTF">2016-04-05T12:22:00Z</dcterms:modified>
</cp:coreProperties>
</file>